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0931"/>
        <w:gridCol w:w="20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4174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</w:rPr>
            </w:pPr>
            <w:bookmarkStart w:id="0" w:name="OLE_LINK1" w:colFirst="1" w:colLast="1"/>
            <w:r>
              <w:rPr>
                <w:rFonts w:cs="Times New Roman"/>
                <w:szCs w:val="21"/>
              </w:rPr>
              <w:t>Supplementary Table S2.</w:t>
            </w:r>
            <w:r>
              <w:rPr>
                <w:rFonts w:hint="eastAsia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</w:rPr>
              <w:t>Search strate</w:t>
            </w:r>
            <w:bookmarkStart w:id="2" w:name="_GoBack"/>
            <w:bookmarkEnd w:id="2"/>
            <w:r>
              <w:rPr>
                <w:rFonts w:hint="eastAsia" w:eastAsiaTheme="minorEastAsia"/>
              </w:rPr>
              <w:t>gy and 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D</w:t>
            </w:r>
            <w:r>
              <w:rPr>
                <w:rFonts w:eastAsiaTheme="minorEastAsia"/>
              </w:rPr>
              <w:t>atabase</w:t>
            </w:r>
          </w:p>
        </w:tc>
        <w:tc>
          <w:tcPr>
            <w:tcW w:w="10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eastAsiaTheme="minorEastAsia"/>
              </w:rPr>
              <w:t>Search strategy</w:t>
            </w: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Theme="minorEastAsia"/>
              </w:rPr>
              <w:t>Search results (numbe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P</w:t>
            </w:r>
            <w:r>
              <w:rPr>
                <w:rFonts w:eastAsiaTheme="minorEastAsia"/>
              </w:rPr>
              <w:t>ubmed</w:t>
            </w:r>
          </w:p>
        </w:tc>
        <w:tc>
          <w:tcPr>
            <w:tcW w:w="10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Theme="minorEastAsia"/>
                <w:lang w:val="en-US" w:eastAsia="zh-CN"/>
              </w:rPr>
              <w:t>(((((((((Hydroxychloroquine[MeSH Terms]) OR (Hydroxychloroquine[Text Word])) OR (Oxychlorochin[Text Word])) OR (Oxychloroquine[Text Word])) OR (Hydroxychlorochin[Text Word])) OR (Plaquenil[Text Word])) OR (Hydroxychloroquine Sulfate[Text Word])) OR (Hydroxychloroquine Sulfate (1:1) Salt[Text Word])) AND (((((((Infections[MeSH Terms]) OR (Infections[Title/Abstract])) OR (Infection[Title/Abstract] AND Infestation[Title/Abstract])) OR (Infestation[Title/Abstract] AND Infection[Title/Abstra</w:t>
            </w:r>
            <w:bookmarkStart w:id="1" w:name="OLE_LINK2"/>
            <w:r>
              <w:rPr>
                <w:rFonts w:hint="eastAsia" w:eastAsiaTheme="minorEastAsia"/>
                <w:lang w:val="en-US" w:eastAsia="zh-CN"/>
              </w:rPr>
              <w:t>ct])) OR (Infections[Title/Abstract] AND Infestations[Title/Abstract])) OR (Infestations[Title/Abstract] AND Infections[Title/Abstract])) OR (Infection[Title/Abstract]</w:t>
            </w:r>
            <w:bookmarkEnd w:id="1"/>
            <w:r>
              <w:rPr>
                <w:rFonts w:hint="eastAsia" w:eastAsiaTheme="minorEastAsia"/>
                <w:lang w:val="en-US" w:eastAsia="zh-CN"/>
              </w:rPr>
              <w:t>))) AND ((((((((Lupus Erythematosus, Systemic[MeSH Terms]) OR (Lupus Erythematosus, Systemic[Title/Abstract])) OR (Systemic Lupus Erythematosus[Title/Abstract])) OR (Lupus Erythematosus Disseminatus[Title/Abstract])) OR (Libman-Sacks Disease[Title/Abstract])) OR (Disease, Libman-Sacks[Title/Abstract])) OR (Libman Sacks Disease[Title/Abstract])) OR (systemic lupus erythematosus[Title/Abstract]))</w:t>
            </w: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Theme="minorEastAsia"/>
                <w:lang w:val="en-US" w:eastAsia="zh-CN"/>
              </w:rPr>
              <w:t>3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E</w:t>
            </w:r>
            <w:r>
              <w:rPr>
                <w:rFonts w:eastAsiaTheme="minorEastAsia"/>
              </w:rPr>
              <w:t>mbase</w:t>
            </w:r>
          </w:p>
        </w:tc>
        <w:tc>
          <w:tcPr>
            <w:tcW w:w="10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Theme="minorEastAsia"/>
                <w:lang w:val="en-US" w:eastAsia="zh-CN"/>
              </w:rPr>
              <w:t>(('hydroxychloroquine'/exp OR 'hydroxychloroquine':ab,ti OR 'oxychlorochin':ab,ti OR 'oxychloroquine':ab,ti OR 'hydroxychlorochin':ab,ti OR 'plaquenil':ab,ti OR 'hydroxychloroquine sulfate':ab,ti OR 'hydroxychloroquine sulfate (1:1) salt':ab,ti) AND ('infections'/exp OR 'infections':ab,ti OR 'infection and infestation':ab,ti OR 'infestation and infection':ab,ti OR 'infections and infestations':ab,ti OR 'infestations and infections':ab,ti OR 'infection':ab,ti) AND ('lupus erythematosus, systemic'/exp OR 'lupus erythematosus, systemic':ab,ti OR 'systemic lupus erythematosus':ab,ti OR 'lupus erythematosus disseminatus':ab,ti OR 'libman-sacks disease':ab,ti OR 'disease, libman-sacks':ab,ti OR 'libman sacks disease':ab,ti OR 'systemic lupus erythematosus':ab,ti))</w:t>
            </w: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Theme="minorEastAsia"/>
                <w:lang w:val="en-US" w:eastAsia="zh-CN"/>
              </w:rPr>
              <w:t>36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W</w:t>
            </w:r>
            <w:r>
              <w:rPr>
                <w:rFonts w:eastAsiaTheme="minorEastAsia"/>
              </w:rPr>
              <w:t>eb of Science</w:t>
            </w:r>
          </w:p>
        </w:tc>
        <w:tc>
          <w:tcPr>
            <w:tcW w:w="10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Theme="minorEastAsia"/>
                <w:lang w:val="en-US" w:eastAsia="zh-CN"/>
              </w:rPr>
              <w:t>TS=(Hydroxychloroquine OR Oxychlorochin OR Oxychloroquine OR Hydroxychlorochin OR Plaquenil OR "Hydroxychloroquine Sulfate" OR "Hydroxychloroquine Sulfate (1:1) Salt") AND TS=(Infections OR "Infection and Infestation" OR "Infestation and Infection" OR "Infections and Infestations" OR "Infestations and Infections" OR Infection) AND TS=("Lupus Erythematosus, Systemic" OR "Systemic Lupus Erythematosus" OR "Lupus Erythematosus Disseminatus" OR "Libman-Sacks Disease" OR "Disease, Libman-Sacks" OR "Libman Sacks Disease" OR "systemic lupus erythematosus")</w:t>
            </w: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Theme="minorEastAsia"/>
                <w:lang w:val="en-US" w:eastAsia="zh-CN"/>
              </w:rPr>
              <w:t>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Cochrane</w:t>
            </w:r>
          </w:p>
        </w:tc>
        <w:tc>
          <w:tcPr>
            <w:tcW w:w="10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21"/>
                <w:szCs w:val="22"/>
                <w:lang w:val="en-US" w:eastAsia="zh-CN" w:bidi="ar-SA"/>
              </w:rPr>
              <w:t>((Hydroxychloroquine:ti,ab,kw OR Oxychlorochin:ti,ab,kw OR Oxychloroquine:ti,ab,kw OR Hydroxychlorochin:ti,ab,kw OR Plaquenil:ti,ab,kw) OR (Hydroxychloroquine Sulfate:ti,ab,kw)) AND ((Infections:ti,ab,kw OR Infection and Infestation:ti,ab,kw OR Infestation and Infection:ti,ab,kw OR Infections and Infestations:ti,ab,kw OR Infestations and Infections:ti,ab,kw) OR (Infection:ti,ab,kw)) AND ((Lupus Erythematosus, Systemic:ti,ab,kw OR Systemic Lupus Erythematosus:ti,ab,kw OR Lupus Erythematosus Disseminatus:ti,ab,kw OR Libman-Sacks Disease:ti,ab,kw OR Disease, Libman-Sacks:ti,ab,kw) OR (Libman Sacks Disease:ti,ab,kw OR systemic lupus erythematosus:ti,ab,kw))</w:t>
            </w:r>
          </w:p>
        </w:tc>
        <w:tc>
          <w:tcPr>
            <w:tcW w:w="2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Theme="minorEastAsia"/>
                <w:lang w:val="en-US" w:eastAsia="zh-CN"/>
              </w:rPr>
              <w:t>20</w:t>
            </w:r>
          </w:p>
        </w:tc>
      </w:tr>
      <w:bookmarkEnd w:id="0"/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gxYmUzYzRlMmI0YmVhNjJjNThlMzcwYmUwMDlmMTYifQ=="/>
  </w:docVars>
  <w:rsids>
    <w:rsidRoot w:val="563846AE"/>
    <w:rsid w:val="05656928"/>
    <w:rsid w:val="05C232AB"/>
    <w:rsid w:val="13D71DB2"/>
    <w:rsid w:val="1D0E621C"/>
    <w:rsid w:val="1EAB115F"/>
    <w:rsid w:val="21ED6AC5"/>
    <w:rsid w:val="22F23E66"/>
    <w:rsid w:val="27D75F18"/>
    <w:rsid w:val="2ED448AD"/>
    <w:rsid w:val="37AD034B"/>
    <w:rsid w:val="45F24294"/>
    <w:rsid w:val="563846AE"/>
    <w:rsid w:val="5E8C28FB"/>
    <w:rsid w:val="6DD71FB8"/>
    <w:rsid w:val="737C169B"/>
    <w:rsid w:val="7E445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987</Characters>
  <Lines>0</Lines>
  <Paragraphs>0</Paragraphs>
  <TotalTime>0</TotalTime>
  <ScaleCrop>false</ScaleCrop>
  <LinksUpToDate>false</LinksUpToDate>
  <CharactersWithSpaces>1124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7T12:10:00Z</dcterms:created>
  <dc:creator>拾忆、执子之手</dc:creator>
  <cp:lastModifiedBy>a</cp:lastModifiedBy>
  <dcterms:modified xsi:type="dcterms:W3CDTF">2025-01-12T09:3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9D01D4DFA514949B16ECE325EE9D3A3_13</vt:lpwstr>
  </property>
</Properties>
</file>